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363BD6" w14:textId="77777777" w:rsidR="00380E36" w:rsidRDefault="00380E36" w:rsidP="00380E36">
      <w:r>
        <w:t xml:space="preserve">Supplemental Figure 1: 11 position table for a </w:t>
      </w:r>
      <w:proofErr w:type="spellStart"/>
      <w:r>
        <w:t>Zetaview</w:t>
      </w:r>
      <w:proofErr w:type="spellEnd"/>
      <w:r>
        <w:t xml:space="preserve"> NTA run. On the far right table there is a removal column where the software gives an error if </w:t>
      </w:r>
      <w:proofErr w:type="gramStart"/>
      <w:r>
        <w:t>applicable .</w:t>
      </w:r>
      <w:proofErr w:type="gramEnd"/>
    </w:p>
    <w:p w14:paraId="60A26418" w14:textId="77777777" w:rsidR="00380E36" w:rsidRDefault="00380E36" w:rsidP="00380E36">
      <w:pPr>
        <w:spacing w:line="480" w:lineRule="auto"/>
      </w:pPr>
      <w:r>
        <w:rPr>
          <w:noProof/>
        </w:rPr>
        <w:drawing>
          <wp:inline distT="114300" distB="114300" distL="114300" distR="114300" wp14:anchorId="4F97B382" wp14:editId="4E4AD0C3">
            <wp:extent cx="5943600" cy="1752600"/>
            <wp:effectExtent l="0" t="0" r="0" b="0"/>
            <wp:docPr id="1915072368" name="image12.png" descr="A table with numbers an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5072368" name="image12.png" descr="A table with numbers and lines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52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485E5E0" w14:textId="77777777" w:rsidR="00380E36" w:rsidRDefault="00380E36"/>
    <w:sectPr w:rsidR="00380E36" w:rsidSect="00380E3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E36"/>
    <w:rsid w:val="00380E36"/>
    <w:rsid w:val="00895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25BEB9"/>
  <w15:chartTrackingRefBased/>
  <w15:docId w15:val="{516E5581-6903-DB45-A31D-4AC82AC12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E36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0E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E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E3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E3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E3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E3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E3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E3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E3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E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E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E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E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E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E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E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E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E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0E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0E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E3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0E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0E3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0E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0E3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0E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E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E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0E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son, Samantha Grace (zez5ud)</dc:creator>
  <cp:keywords/>
  <dc:description/>
  <cp:lastModifiedBy>Upson, Samantha Grace (zez5ud)</cp:lastModifiedBy>
  <cp:revision>1</cp:revision>
  <dcterms:created xsi:type="dcterms:W3CDTF">2026-01-05T00:38:00Z</dcterms:created>
  <dcterms:modified xsi:type="dcterms:W3CDTF">2026-01-05T00:44:00Z</dcterms:modified>
</cp:coreProperties>
</file>